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B909" w14:textId="0023C5B5" w:rsidR="00616036" w:rsidRPr="00436EC1" w:rsidRDefault="00616036" w:rsidP="00616036">
      <w:pPr>
        <w:spacing w:line="480" w:lineRule="auto"/>
        <w:jc w:val="both"/>
        <w:rPr>
          <w:rFonts w:ascii="Times" w:hAnsi="Times"/>
          <w:b/>
          <w:bCs/>
        </w:rPr>
      </w:pPr>
      <w:r w:rsidRPr="00436EC1">
        <w:rPr>
          <w:rFonts w:ascii="Times" w:hAnsi="Times"/>
          <w:b/>
          <w:bCs/>
        </w:rPr>
        <w:t>S</w:t>
      </w:r>
      <w:r w:rsidR="009E084E">
        <w:rPr>
          <w:rFonts w:ascii="Times" w:hAnsi="Times"/>
          <w:b/>
          <w:bCs/>
        </w:rPr>
        <w:t>5</w:t>
      </w:r>
      <w:r w:rsidRPr="00436EC1">
        <w:rPr>
          <w:rFonts w:ascii="Times" w:hAnsi="Times"/>
          <w:b/>
          <w:bCs/>
        </w:rPr>
        <w:t xml:space="preserve"> Table. </w:t>
      </w:r>
      <w:r w:rsidRPr="00E8178F">
        <w:rPr>
          <w:rFonts w:ascii="Times" w:hAnsi="Times"/>
        </w:rPr>
        <w:t>Correlations between WFH-HWQ factors scores on T1, T2, and RT1</w:t>
      </w:r>
      <w:r w:rsidRPr="00436EC1">
        <w:rPr>
          <w:rFonts w:ascii="Times" w:hAnsi="Times"/>
          <w:b/>
          <w:bCs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3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63"/>
        <w:gridCol w:w="563"/>
        <w:gridCol w:w="563"/>
        <w:gridCol w:w="563"/>
        <w:gridCol w:w="563"/>
        <w:gridCol w:w="563"/>
      </w:tblGrid>
      <w:tr w:rsidR="00616036" w:rsidRPr="00E70FB2" w14:paraId="0C92E1AB" w14:textId="77777777" w:rsidTr="00E8178F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B35D9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A1B5DF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F00E2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5C47C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39C9E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03500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21F45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A842C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162ED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1005E9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DBF95A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DC477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AE4B0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80A76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A3EBA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94EE9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 (15)</w:t>
            </w:r>
          </w:p>
        </w:tc>
      </w:tr>
      <w:tr w:rsidR="00616036" w:rsidRPr="00436EC1" w14:paraId="42778B40" w14:textId="77777777" w:rsidTr="00E8178F">
        <w:trPr>
          <w:gridAfter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80E6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) Productivity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330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41BFEA06" w14:textId="77777777" w:rsidTr="00E8178F">
        <w:trPr>
          <w:gridAfter w:val="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5E09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2) Productivity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B256EC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6AA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271CC7B1" w14:textId="77777777" w:rsidTr="00E8178F">
        <w:trPr>
          <w:gridAfter w:val="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1B6D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3) Productivity 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7E79"/>
            <w:vAlign w:val="center"/>
          </w:tcPr>
          <w:p w14:paraId="5D50BEC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B2F22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1F5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5478B5C5" w14:textId="77777777" w:rsidTr="00E8178F">
        <w:trPr>
          <w:gridAfter w:val="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59EC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4) Productivity by others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0B1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402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01D9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B33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1AA11C78" w14:textId="77777777" w:rsidTr="00E8178F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2255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5) Productivity by others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BEE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135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CB0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F7221F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952F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13E11DBD" w14:textId="77777777" w:rsidTr="00E8178F">
        <w:trPr>
          <w:gridAfter w:val="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DECC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6) Productivity by others 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74B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763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82CF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7E79"/>
            <w:vAlign w:val="center"/>
          </w:tcPr>
          <w:p w14:paraId="540EF17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52AA9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317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4552B661" w14:textId="77777777" w:rsidTr="00E8178F">
        <w:trPr>
          <w:gridAfter w:val="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E930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7) Stress and irritability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7CA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48A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A9D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09E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8FC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C3F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C74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3A3E8BC5" w14:textId="77777777" w:rsidTr="00E8178F">
        <w:trPr>
          <w:gridAfter w:val="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B862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8) Stress and irritability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252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CA2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AEC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F11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EA29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EDB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D80DED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DC4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08C83156" w14:textId="77777777" w:rsidTr="00E8178F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DC7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9) Stress and irritability 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50D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336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AE5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DA0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6FB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BC6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7E79"/>
            <w:vAlign w:val="center"/>
          </w:tcPr>
          <w:p w14:paraId="1DE0F3F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FB0D1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E91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274C183D" w14:textId="77777777" w:rsidTr="00E8178F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96E2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0) Peer Relations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E98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2F2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916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EF0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F9F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86C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029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795F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25A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3FF9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41475ED6" w14:textId="77777777" w:rsidTr="00E8178F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A9B7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1) Peer Relations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5D7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059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E1D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141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EE2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179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FCA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75FF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726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608DCA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2F0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6C42050D" w14:textId="77777777" w:rsidTr="00E8178F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E072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2) Peer Relations 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4C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DD1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6F5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AC0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53F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7A5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B55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C54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3C3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7E79"/>
            <w:vAlign w:val="center"/>
          </w:tcPr>
          <w:p w14:paraId="4FF605F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50861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F4C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656D4399" w14:textId="77777777" w:rsidTr="00E8178F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8BB9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3) Nonwork Relations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1B2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711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70BA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3C4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40A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D323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CF9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A09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4DF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F4C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DC9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817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BE2B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436EC1" w14:paraId="4AAAFAE7" w14:textId="77777777" w:rsidTr="00E8178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7257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4) Nonwork Relations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1AC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0D6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A6C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AD9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173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C79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7B79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959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AA6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33F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483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BDD2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EFED5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0A7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</w:tr>
      <w:tr w:rsidR="00616036" w:rsidRPr="00E70FB2" w14:paraId="33978B34" w14:textId="77777777" w:rsidTr="00E8178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45F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 xml:space="preserve"> (15) Nonwork Relations 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FCFB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197C4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8420D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AAC56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2414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DFE3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DF57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DE71E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81A8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E8277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FC568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E6C5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7E79"/>
            <w:vAlign w:val="center"/>
          </w:tcPr>
          <w:p w14:paraId="7A25F20C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CC3B870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60C1" w14:textId="77777777" w:rsidR="00616036" w:rsidRPr="00436EC1" w:rsidRDefault="00616036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436EC1">
              <w:rPr>
                <w:rFonts w:ascii="Times" w:hAnsi="Times"/>
                <w:sz w:val="16"/>
                <w:szCs w:val="16"/>
              </w:rPr>
              <w:t>1</w:t>
            </w:r>
          </w:p>
        </w:tc>
      </w:tr>
    </w:tbl>
    <w:p w14:paraId="57C4217B" w14:textId="001B4195" w:rsidR="00616036" w:rsidRDefault="00616036" w:rsidP="00616036">
      <w:pPr>
        <w:pStyle w:val="FootnoteFigureNote"/>
        <w:spacing w:line="276" w:lineRule="auto"/>
      </w:pPr>
      <w:r w:rsidRPr="00E70FB2">
        <w:t xml:space="preserve">Table shows the correlations between all </w:t>
      </w:r>
      <w:r>
        <w:t>WFH-HWQ</w:t>
      </w:r>
      <w:r w:rsidRPr="00E70FB2">
        <w:t xml:space="preserve"> factor November (T2), June (T1), and retrospective June (RT1) scores. Ideally, T1 would correlate with T2 with stable </w:t>
      </w:r>
    </w:p>
    <w:p w14:paraId="1A45527D" w14:textId="77777777" w:rsidR="00616036" w:rsidRDefault="00616036" w:rsidP="00616036">
      <w:pPr>
        <w:pStyle w:val="FootnoteFigureNote"/>
        <w:spacing w:line="276" w:lineRule="auto"/>
      </w:pPr>
      <w:r w:rsidRPr="00E70FB2">
        <w:t xml:space="preserve">sentiment, and regardless of sentiment change, RT1 would correlate higher with T1 (target score) than with T2 (the current score).  Therefore, the Table coloring indicates the </w:t>
      </w:r>
    </w:p>
    <w:p w14:paraId="707A40FA" w14:textId="77777777" w:rsidR="00616036" w:rsidRDefault="00616036" w:rsidP="00616036">
      <w:pPr>
        <w:pStyle w:val="FootnoteFigureNote"/>
        <w:spacing w:line="276" w:lineRule="auto"/>
      </w:pPr>
      <w:r w:rsidRPr="00E70FB2">
        <w:t>consistency correlation (T1 and T2) in green, the targeted retrospective correlation grey (RT1 and T1), and the carryover correlation (RT1 and T2) in red</w:t>
      </w:r>
    </w:p>
    <w:p w14:paraId="55E3E303" w14:textId="77777777" w:rsidR="00370FA5" w:rsidRDefault="00370FA5"/>
    <w:sectPr w:rsidR="00370FA5" w:rsidSect="006160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36"/>
    <w:rsid w:val="00370FA5"/>
    <w:rsid w:val="003C11ED"/>
    <w:rsid w:val="00616036"/>
    <w:rsid w:val="007E67AF"/>
    <w:rsid w:val="00956D11"/>
    <w:rsid w:val="009E084E"/>
    <w:rsid w:val="00B80500"/>
    <w:rsid w:val="00D4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5B19"/>
  <w15:chartTrackingRefBased/>
  <w15:docId w15:val="{FB9C9B7E-600D-AB45-B3F9-F9BC50E8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03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0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0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0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0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0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0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0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0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0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0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0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0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0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0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0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03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0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0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0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036"/>
    <w:rPr>
      <w:b/>
      <w:bCs/>
      <w:smallCaps/>
      <w:color w:val="2F5496" w:themeColor="accent1" w:themeShade="BF"/>
      <w:spacing w:val="5"/>
    </w:rPr>
  </w:style>
  <w:style w:type="paragraph" w:customStyle="1" w:styleId="FootnoteFigureNote">
    <w:name w:val="Footnote / Figure Note"/>
    <w:basedOn w:val="Normal"/>
    <w:next w:val="Normal"/>
    <w:uiPriority w:val="1"/>
    <w:qFormat/>
    <w:rsid w:val="00616036"/>
    <w:pPr>
      <w:widowControl w:val="0"/>
      <w:autoSpaceDE w:val="0"/>
      <w:autoSpaceDN w:val="0"/>
      <w:adjustRightInd w:val="0"/>
      <w:jc w:val="both"/>
    </w:pPr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6</Characters>
  <Application>Microsoft Office Word</Application>
  <DocSecurity>0</DocSecurity>
  <Lines>23</Lines>
  <Paragraphs>5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5-02-01T14:52:00Z</dcterms:created>
  <dcterms:modified xsi:type="dcterms:W3CDTF">2025-02-01T14:52:00Z</dcterms:modified>
</cp:coreProperties>
</file>